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;SimSun" w:cs="Times New Roman"/>
          <w:b/>
          <w:b/>
          <w:bCs/>
        </w:rPr>
      </w:pPr>
      <w:r>
        <w:rPr>
          <w:rFonts w:eastAsia="宋体;SimSun" w:cs="Times New Roman" w:ascii="Times New Roman" w:hAnsi="Times New Roman"/>
          <w:b/>
          <w:bCs/>
        </w:rPr>
        <w:t>Supplementary Table S1 Clinical data of TAO patients</w:t>
      </w:r>
    </w:p>
    <w:tbl>
      <w:tblPr>
        <w:tblW w:w="1395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708"/>
        <w:gridCol w:w="851"/>
        <w:gridCol w:w="1276"/>
        <w:gridCol w:w="1701"/>
        <w:gridCol w:w="1701"/>
        <w:gridCol w:w="1559"/>
        <w:gridCol w:w="1701"/>
        <w:gridCol w:w="1417"/>
        <w:gridCol w:w="2051"/>
      </w:tblGrid>
      <w:tr>
        <w:trPr>
          <w:trHeight w:val="820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Sample number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ag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sex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dry eye/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n</w:t>
            </w:r>
            <w:r>
              <w:rPr>
                <w:rFonts w:eastAsia="宋体;SimSun" w:cs="Times New Roman" w:ascii="Times New Roman" w:hAnsi="Times New Roman"/>
                <w:b/>
                <w:bCs/>
              </w:rPr>
              <w:t>o dry ey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Clinical Activity Scor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eyelid retraction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(mm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Exophthalmos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(mm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Severity Degre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tear breakup time(s)</w:t>
            </w:r>
          </w:p>
        </w:tc>
        <w:tc>
          <w:tcPr>
            <w:tcW w:w="2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</w:rPr>
            </w:pPr>
            <w:r>
              <w:rPr>
                <w:rFonts w:eastAsia="宋体;SimSun" w:cs="Times New Roman" w:ascii="Times New Roman" w:hAnsi="Times New Roman"/>
                <w:b/>
                <w:bCs/>
              </w:rPr>
              <w:t>corneal fluorescein staining</w:t>
            </w:r>
          </w:p>
        </w:tc>
      </w:tr>
      <w:tr>
        <w:trPr>
          <w:trHeight w:val="280" w:hRule="atLeast"/>
        </w:trPr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02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48</w:t>
            </w:r>
          </w:p>
        </w:tc>
        <w:tc>
          <w:tcPr>
            <w:tcW w:w="2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oderate-seve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.31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0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.37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race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0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oderate-seve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48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 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.24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 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.93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.22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race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 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.56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1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 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.31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2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 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.99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.06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oderate-seve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.35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2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2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.21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2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.76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2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race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3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.08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3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.25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race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3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.42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race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3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oderate-seve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87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3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.12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3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 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oderate-seve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.56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3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.25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3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.01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evere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3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oderate-seve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.56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3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oderate-seve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.44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4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.31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4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oderate-seve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.65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4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.46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.82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4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oderate-seve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4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 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.88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4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 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oderate-seve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.34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race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4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oderate-seve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.35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5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.46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5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72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5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68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race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5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29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race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5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 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5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.46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6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oderate-seve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6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 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.75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6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.06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6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oderate-seve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.56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6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 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oderate-seve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.16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6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oderate-seve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.69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7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7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.82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7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 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.73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7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.21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7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 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.21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7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 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oderate-seve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.81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7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.44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7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29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8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oderate-seve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.37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8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oderate-seve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evere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8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oderate-seve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48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8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68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8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 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.57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8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.42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8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oderate-seve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.18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8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oderate-seve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.25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8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.59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8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 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9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.12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</w:tr>
      <w:tr>
        <w:trPr>
          <w:trHeight w:val="28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9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55</w:t>
            </w:r>
          </w:p>
        </w:tc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80" w:hRule="atLeast"/>
        </w:trPr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9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ry ey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oderate-sever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.74</w:t>
            </w:r>
          </w:p>
        </w:tc>
        <w:tc>
          <w:tcPr>
            <w:tcW w:w="2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moderat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7T13:13:00Z</dcterms:created>
  <dc:creator>tina tina</dc:creator>
  <dc:description/>
  <cp:keywords/>
  <dc:language>en-US</dc:language>
  <cp:lastModifiedBy>tina tina</cp:lastModifiedBy>
  <dcterms:modified xsi:type="dcterms:W3CDTF">2022-06-17T13:13:00Z</dcterms:modified>
  <cp:revision>2</cp:revision>
  <dc:subject/>
  <dc:title/>
</cp:coreProperties>
</file>